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958" w:rsidRPr="004F6719" w:rsidRDefault="00752958" w:rsidP="00752958">
      <w:pPr>
        <w:rPr>
          <w:rFonts w:ascii="Calibri" w:hAnsi="Calibri"/>
          <w:sz w:val="14"/>
          <w:szCs w:val="14"/>
        </w:rPr>
      </w:pPr>
    </w:p>
    <w:p w:rsidR="00752958" w:rsidRPr="004F6719" w:rsidRDefault="00752958" w:rsidP="00752958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 xml:space="preserve"> S</w:t>
      </w:r>
      <w:r w:rsidRPr="00903577">
        <w:rPr>
          <w:rFonts w:ascii="Calibri" w:hAnsi="Calibri"/>
          <w:sz w:val="14"/>
          <w:szCs w:val="14"/>
        </w:rPr>
        <w:t>34</w:t>
      </w:r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windows with apoA1 in Blac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86"/>
        <w:gridCol w:w="971"/>
        <w:gridCol w:w="618"/>
        <w:gridCol w:w="618"/>
        <w:gridCol w:w="618"/>
        <w:gridCol w:w="618"/>
        <w:gridCol w:w="1000"/>
        <w:gridCol w:w="674"/>
        <w:gridCol w:w="578"/>
        <w:gridCol w:w="677"/>
        <w:gridCol w:w="998"/>
      </w:tblGrid>
      <w:tr w:rsidR="00752958" w:rsidRPr="004F6719" w:rsidTr="00555541">
        <w:trPr>
          <w:trHeight w:val="260"/>
        </w:trPr>
        <w:tc>
          <w:tcPr>
            <w:tcW w:w="8856" w:type="dxa"/>
            <w:gridSpan w:val="11"/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ApoA1</w:t>
            </w:r>
            <w:r w:rsidRPr="004F6719">
              <w:rPr>
                <w:rFonts w:ascii="Calibri" w:eastAsia="Times New Roman" w:hAnsi="Calibri"/>
                <w:b/>
                <w:sz w:val="14"/>
                <w:szCs w:val="14"/>
                <w:vertAlign w:val="superscript"/>
              </w:rPr>
              <w:t>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s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pval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407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9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0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546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0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352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695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86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6448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5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41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02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7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0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0465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4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996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7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7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8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50E-05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0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797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992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14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000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9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7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01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81E-05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7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867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651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77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893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6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8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4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196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7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60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2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939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6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483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5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84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8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1262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5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243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6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309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0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17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8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697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0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8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89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511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96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8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93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27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2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7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16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1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535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0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511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593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0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12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27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582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369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0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6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4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673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953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6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749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609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42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381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15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1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62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520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6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162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91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lastRenderedPageBreak/>
              <w:t>haplo.base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2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25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1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162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3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269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8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9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862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814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2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2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23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3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3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5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301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7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114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71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86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868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27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3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33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6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5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4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390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7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0749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9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68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390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87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31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4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95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7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11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6</w:t>
            </w:r>
          </w:p>
        </w:tc>
        <w:tc>
          <w:tcPr>
            <w:tcW w:w="998" w:type="dxa"/>
            <w:tcBorders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7354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3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9176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7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9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60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367</w:t>
            </w:r>
          </w:p>
        </w:tc>
      </w:tr>
      <w:tr w:rsidR="00752958" w:rsidRPr="004F6719" w:rsidTr="00555541">
        <w:trPr>
          <w:trHeight w:val="260"/>
        </w:trPr>
        <w:tc>
          <w:tcPr>
            <w:tcW w:w="1486" w:type="dxa"/>
            <w:tcBorders>
              <w:top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4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312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</w:tcBorders>
            <w:shd w:val="clear" w:color="auto" w:fill="auto"/>
            <w:noWrap/>
          </w:tcPr>
          <w:p w:rsidR="00752958" w:rsidRPr="004F6719" w:rsidRDefault="00752958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</w:tbl>
    <w:p w:rsidR="00752958" w:rsidRPr="004F6719" w:rsidRDefault="00752958" w:rsidP="00752958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 xml:space="preserve">hap.freq: haplotype frequency; coef: coefficient; se: standard error; t.stat: test statistic; p-val: haplotype p-value; </w:t>
      </w:r>
      <w:r w:rsidRPr="004F6719">
        <w:rPr>
          <w:rFonts w:ascii="Calibri" w:hAnsi="Calibri"/>
          <w:sz w:val="14"/>
          <w:szCs w:val="14"/>
          <w:vertAlign w:val="superscript"/>
        </w:rPr>
        <w:t>a</w:t>
      </w:r>
      <w:r w:rsidRPr="004F6719">
        <w:rPr>
          <w:rFonts w:ascii="Calibri" w:hAnsi="Calibri"/>
          <w:sz w:val="14"/>
          <w:szCs w:val="14"/>
        </w:rPr>
        <w:t>Box-Cox transformed data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58"/>
    <w:rsid w:val="000B09CD"/>
    <w:rsid w:val="001D7D19"/>
    <w:rsid w:val="007158AA"/>
    <w:rsid w:val="00752958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58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75295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58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7529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2</Characters>
  <Application>Microsoft Macintosh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3:00Z</dcterms:created>
  <dcterms:modified xsi:type="dcterms:W3CDTF">2019-03-13T19:13:00Z</dcterms:modified>
</cp:coreProperties>
</file>